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AB944" w14:textId="1121453C" w:rsidR="004F1CB3" w:rsidRDefault="004F1CB3" w:rsidP="004F1CB3">
      <w:pPr>
        <w:jc w:val="center"/>
        <w:rPr>
          <w:rFonts w:hint="eastAsia"/>
        </w:rPr>
      </w:pPr>
      <w:r>
        <w:rPr>
          <w:rFonts w:hint="eastAsia"/>
        </w:rPr>
        <w:t xml:space="preserve">Table S2 </w:t>
      </w:r>
      <w:r w:rsidRPr="004F1CB3">
        <w:t xml:space="preserve">Chemical characterization for </w:t>
      </w:r>
      <w:r>
        <w:rPr>
          <w:rFonts w:hint="eastAsia"/>
        </w:rPr>
        <w:t>HLB</w:t>
      </w:r>
      <w:r w:rsidRPr="004F1CB3">
        <w:t xml:space="preserve"> by UPLC-QTOF/MS/MS analysis.</w:t>
      </w:r>
    </w:p>
    <w:tbl>
      <w:tblPr>
        <w:tblW w:w="12943" w:type="dxa"/>
        <w:jc w:val="center"/>
        <w:tblLayout w:type="fixed"/>
        <w:tblLook w:val="04A0" w:firstRow="1" w:lastRow="0" w:firstColumn="1" w:lastColumn="0" w:noHBand="0" w:noVBand="1"/>
      </w:tblPr>
      <w:tblGrid>
        <w:gridCol w:w="769"/>
        <w:gridCol w:w="932"/>
        <w:gridCol w:w="1938"/>
        <w:gridCol w:w="1468"/>
        <w:gridCol w:w="954"/>
        <w:gridCol w:w="1354"/>
        <w:gridCol w:w="992"/>
        <w:gridCol w:w="4536"/>
      </w:tblGrid>
      <w:tr w:rsidR="00A22E26" w14:paraId="2EB3216A" w14:textId="77777777" w:rsidTr="0072381A">
        <w:trPr>
          <w:trHeight w:val="278"/>
          <w:jc w:val="center"/>
        </w:trPr>
        <w:tc>
          <w:tcPr>
            <w:tcW w:w="7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3D0569" w14:textId="77777777" w:rsidR="00A22E26" w:rsidRDefault="00A22E26">
            <w:pPr>
              <w:widowControl/>
              <w:jc w:val="center"/>
              <w:textAlignment w:val="center"/>
              <w:rPr>
                <w:rFonts w:ascii="宋体" w:eastAsia="宋体" w:hAnsi="宋体" w:hint="eastAsia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0E9D1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tR</w:t>
            </w:r>
          </w:p>
          <w:p w14:paraId="4B38912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min)</w:t>
            </w:r>
          </w:p>
        </w:tc>
        <w:tc>
          <w:tcPr>
            <w:tcW w:w="19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1C24DB" w14:textId="7E6DF581" w:rsidR="00A22E26" w:rsidRPr="00D425F1" w:rsidRDefault="00A22E26" w:rsidP="001139C0">
            <w:pPr>
              <w:widowControl/>
              <w:jc w:val="center"/>
              <w:textAlignment w:val="bottom"/>
              <w:rPr>
                <w:rFonts w:eastAsia="宋体" w:cs="Times New Roman" w:hint="eastAsia"/>
                <w:color w:val="000000"/>
                <w:sz w:val="22"/>
                <w:szCs w:val="22"/>
              </w:rPr>
            </w:pP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ompound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5FCEB7" w14:textId="76564AD9" w:rsidR="00A22E26" w:rsidRPr="001139C0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 w:rsidRPr="00A22E26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olecular Formula</w:t>
            </w:r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4EF378" w14:textId="0591A505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szCs w:val="22"/>
                <w:lang w:bidi="ar"/>
              </w:rPr>
              <w:t>M</w:t>
            </w:r>
            <w:r w:rsidRPr="00A22E26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de</w:t>
            </w:r>
          </w:p>
        </w:tc>
        <w:tc>
          <w:tcPr>
            <w:tcW w:w="13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03D372" w14:textId="59DDF27A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 w:rsidRPr="00A22E26"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Experimen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281699" w14:textId="4F515670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 w:rsidRPr="00A22E26">
              <w:rPr>
                <w:rFonts w:cs="Times New Roman"/>
                <w:color w:val="1F1F1F"/>
                <w:sz w:val="22"/>
                <w:szCs w:val="22"/>
              </w:rPr>
              <w:t>Error</w:t>
            </w: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pm</w:t>
            </w: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CBF6F5" w14:textId="6D3B49F2" w:rsidR="00A22E26" w:rsidRP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 w:rsidRPr="00A22E26">
              <w:rPr>
                <w:rFonts w:cs="Times New Roman"/>
                <w:color w:val="1F1F1F"/>
                <w:sz w:val="22"/>
                <w:szCs w:val="22"/>
              </w:rPr>
              <w:t>Fragment ions</w:t>
            </w:r>
          </w:p>
        </w:tc>
      </w:tr>
      <w:tr w:rsidR="00A22E26" w14:paraId="4BE2700B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8C0A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DD8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6 </w:t>
            </w:r>
          </w:p>
        </w:tc>
        <w:tc>
          <w:tcPr>
            <w:tcW w:w="19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7E7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Inosine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4B8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D6E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A22E26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A75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67.0707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821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6.350 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840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45D34140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39A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3A9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6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6CA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rolin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FA6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59A1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A22E26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D818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6.07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E28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5.213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B52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6.0700,70.0653</w:t>
            </w:r>
          </w:p>
        </w:tc>
      </w:tr>
      <w:tr w:rsidR="00A22E26" w14:paraId="3C5E21E8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5CA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01B1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6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6A2F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Valin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D67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DBC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A22E26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765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8.08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8DD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5.548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35C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8.0856,59.0733</w:t>
            </w:r>
          </w:p>
        </w:tc>
      </w:tr>
      <w:tr w:rsidR="00A22E26" w14:paraId="7CD42924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D95C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297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6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4CC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L-Aspart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588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7A6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A22E26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B87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3.05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691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6.528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092A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44C607EF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F7D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C44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E7B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al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144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8A5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A22E26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57C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3.01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543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5.637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224C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3.0125,115.0019,89.0226,72.9914,71.0121</w:t>
            </w:r>
          </w:p>
        </w:tc>
      </w:tr>
      <w:tr w:rsidR="00A22E26" w14:paraId="372EF5B4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DC2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137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3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CCA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Limonex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13E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CFF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61F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1.01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580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3.816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027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91.0181,173.0076,129.0176,111.0070,87.0070,85.0278</w:t>
            </w:r>
          </w:p>
        </w:tc>
      </w:tr>
      <w:tr w:rsidR="00A22E26" w14:paraId="4C679FEC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24A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E13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3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93D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-Propene-1,2,3-tricarboxyl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F10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766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DE4D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3.00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17F2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3.840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ADF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73.0075,111.0070,85.0278</w:t>
            </w:r>
          </w:p>
        </w:tc>
      </w:tr>
      <w:tr w:rsidR="00A22E26" w14:paraId="7953D99B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8127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2116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6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BB61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itramal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EAE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726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A05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7.02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931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4.760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08C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7.0282,129.0175,103.0381,87.0070,85.0277</w:t>
            </w:r>
          </w:p>
        </w:tc>
      </w:tr>
      <w:tr w:rsidR="00A22E26" w14:paraId="7E313702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3A1B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8FB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1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C2C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denin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6ED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B56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543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6.06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D5C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6.407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A3B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6.0609,119.0346,91.0541</w:t>
            </w:r>
          </w:p>
        </w:tc>
      </w:tr>
      <w:tr w:rsidR="00A22E26" w14:paraId="15029D50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C0C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C6A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3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8C2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Uridin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5D4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262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9D5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43.06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55EB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2.314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8FF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4198E57C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DB0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6CA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4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3BC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'-Deoxyadenosin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F9E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46B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3A6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2.10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40B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7.203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CA7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52.1073,234.0933,136.0609,117.0541</w:t>
            </w:r>
          </w:p>
        </w:tc>
      </w:tr>
      <w:tr w:rsidR="00A22E26" w14:paraId="19CE2E80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88B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FBF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7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8C4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yroglutam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90C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0EF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C9B3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0.04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ACD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5.149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87F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0.0492,84.0444,70.0653</w:t>
            </w:r>
          </w:p>
        </w:tc>
      </w:tr>
      <w:tr w:rsidR="00A22E26" w14:paraId="5D4DDD09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4B4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6E4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7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C02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uanosin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52B2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586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3A6D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84.09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FA2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6.494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08D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7A66E820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533E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668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1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731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D-tert-Leucine/l-isoleucin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198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3D4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F0E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2.1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3E4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5.338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C945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2.1013,114.0908,86.0964,69.0701</w:t>
            </w:r>
          </w:p>
        </w:tc>
      </w:tr>
      <w:tr w:rsidR="00A22E26" w14:paraId="797BD72D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1C2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0D2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2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975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-Acetyl-glutam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B30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EE5E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753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88.05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C97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792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809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29111288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3BC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208C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2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46C5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Succin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AD86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2E7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F0F0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7.01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3AD2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5.428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FB72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7.0176,99.0070,73.0278</w:t>
            </w:r>
          </w:p>
        </w:tc>
      </w:tr>
      <w:tr w:rsidR="00A22E26" w14:paraId="7D8623F1" w14:textId="77777777" w:rsidTr="0072381A">
        <w:trPr>
          <w:trHeight w:val="278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1B2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4CC7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5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234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-Trimethyl cit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996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1C4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106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05.03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22F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2.337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F92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05.0338,143.0332,111.0070,87.0070</w:t>
            </w:r>
          </w:p>
        </w:tc>
      </w:tr>
      <w:tr w:rsidR="00A22E26" w14:paraId="337C8F05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663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BE1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8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6A4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henylalanin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70B7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CF8D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2CC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6.08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B51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6.353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6B6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66.0849,149.0586,131.0483,120.0801,103.0539</w:t>
            </w:r>
          </w:p>
        </w:tc>
      </w:tr>
      <w:tr w:rsidR="00A22E26" w14:paraId="7CBEEDD6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EAE1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B8D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0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58D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”-O-xylosyl-glycitin/Daidzein-4',7-glucosid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324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5A2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C33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77.15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6DD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355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5A5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77.1545,457.1128,429.1168,294.0525,266.0574</w:t>
            </w:r>
          </w:p>
        </w:tc>
      </w:tr>
      <w:tr w:rsidR="00A22E26" w14:paraId="5E65586A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F34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C58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8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222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eochlorogen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F93B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3AB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999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53.08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94B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307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0A2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53.0865,191.0545,179.0334,135.0434</w:t>
            </w:r>
          </w:p>
        </w:tc>
      </w:tr>
      <w:tr w:rsidR="00A22E26" w14:paraId="65A414BC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D0B2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274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5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09A6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Eugeno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552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D83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255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3.07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D0E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4.637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E47E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41F84756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932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D3F3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9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8DC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rotocatechu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854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FFAD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BD1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3.01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19C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3.497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F02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53.0176,109.0277</w:t>
            </w:r>
          </w:p>
        </w:tc>
      </w:tr>
      <w:tr w:rsidR="00A22E26" w14:paraId="667A6965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EA9D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BF3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3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7C6F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,5-dimethyl citra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4A2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D69B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A71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9.04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D30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503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685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19.0490,157.0488,111.0070,87.0070</w:t>
            </w:r>
          </w:p>
        </w:tc>
      </w:tr>
      <w:tr w:rsidR="00A22E26" w14:paraId="15E2AAB5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744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D8BD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1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DEE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Escul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4C7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6C7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8C1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39.07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C80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3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7FB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0CD86378" w14:textId="77777777" w:rsidTr="0072381A">
        <w:trPr>
          <w:trHeight w:val="278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2477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012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3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DE5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DL-Tryptophan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(</w:t>
            </w:r>
            <w:proofErr w:type="gramEnd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-)-Tryptopha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19BB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DD8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6F1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05.09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49F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7.090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229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88.0693,146.0590,118.0645</w:t>
            </w:r>
          </w:p>
        </w:tc>
      </w:tr>
      <w:tr w:rsidR="00A22E26" w14:paraId="21A5E212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2EF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F2C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8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AD3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aulophyllogen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423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0A3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FA6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9.02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9CA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5.558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270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9.0277,108.0199</w:t>
            </w:r>
          </w:p>
        </w:tc>
      </w:tr>
      <w:tr w:rsidR="00A22E26" w14:paraId="2290308C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FA1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DE1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2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443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trans-4-coumaroyl-3-O-Sucrose fatty acid ester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21B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6906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FE8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87.14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EA5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856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078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66813853" w14:textId="77777777" w:rsidTr="0072381A">
        <w:trPr>
          <w:trHeight w:val="278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25A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2986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4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190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vitex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3406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D91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B52F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33.10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F514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8.366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75E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33.1099</w:t>
            </w: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15.0992</w:t>
            </w: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97.0887</w:t>
            </w: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79.0790</w:t>
            </w: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13.0684</w:t>
            </w: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95.0577</w:t>
            </w: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83.0582</w:t>
            </w:r>
          </w:p>
        </w:tc>
      </w:tr>
      <w:tr w:rsidR="00A22E26" w14:paraId="02C047FA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EB61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DBE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6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C95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vitex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369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476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B47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31.09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444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2.025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5A7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31.0968,311.0549,283.0601</w:t>
            </w:r>
          </w:p>
        </w:tc>
      </w:tr>
      <w:tr w:rsidR="00A22E26" w14:paraId="1FE39725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63B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E97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73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89C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-O-Coumaroylquin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AD0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2EB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46FB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37.09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1EF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279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CDD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37.0916,191.0546,163.0383,119.0485</w:t>
            </w:r>
          </w:p>
        </w:tc>
      </w:tr>
      <w:tr w:rsidR="00A22E26" w14:paraId="3E5C604C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1F06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F028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77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10AB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-O-Caffeoylglucopyranos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AD7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FEB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EE81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41.08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144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611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4C1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41.0861,281.0656,251.0547,221.0440,179.0333,161.0227,135.0435</w:t>
            </w:r>
          </w:p>
        </w:tc>
      </w:tr>
      <w:tr w:rsidR="00A22E26" w14:paraId="27CFB3A4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1DB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BEB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85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1B8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'-Hydroxy Puerar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0E9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862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CB0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33.10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894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8.597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AFF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33.1099,415.0992,397.0887,367.0786,337.0679,313.0684,283.0582</w:t>
            </w:r>
          </w:p>
        </w:tc>
      </w:tr>
      <w:tr w:rsidR="00A22E26" w14:paraId="11DE0734" w14:textId="77777777" w:rsidTr="0072381A">
        <w:trPr>
          <w:trHeight w:val="278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C94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83D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86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51F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  <w:lang w:bidi="ar"/>
              </w:rPr>
              <w:t>－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Deoxylactuc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01E1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80A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CA0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61.11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796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4.732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A86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6D411256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F8C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3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D59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91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DDC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hlorogen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6EB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6D3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17C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53.08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1FE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591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E2B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53.0872,191.0545</w:t>
            </w:r>
          </w:p>
        </w:tc>
      </w:tr>
      <w:tr w:rsidR="00A22E26" w14:paraId="07FED134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855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690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91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EAD9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-Hydroxycoumarin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CB1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943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3D8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1.02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B55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3.854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5A0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20447665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8C6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6092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93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400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-Hydroxycoumarin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D88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5F1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8A3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3.03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86D3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6.567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16B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73.0615,163.0378,145.0275,135.0432,117.0330,107.0488,89.0385</w:t>
            </w:r>
          </w:p>
        </w:tc>
      </w:tr>
      <w:tr w:rsidR="00A22E26" w14:paraId="70C390C6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EEB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915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95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0EA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-Hydroxybenzo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2F0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AD8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200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7.02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9E71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4.529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FDF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7.0227,93.0329</w:t>
            </w:r>
          </w:p>
        </w:tc>
      </w:tr>
      <w:tr w:rsidR="00A22E26" w14:paraId="51062893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967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CA43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95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7DF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rotamine sulfat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D1F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799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D76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7.02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70D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4.529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8BE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7.0227,119.0122,93.0329</w:t>
            </w:r>
          </w:p>
        </w:tc>
      </w:tr>
      <w:tr w:rsidR="00A22E26" w14:paraId="04E530D0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0049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42D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98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ECC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ichorioside 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EC1F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516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5D0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39.15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3C7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850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A77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2C970444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05A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854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20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FE0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ryptochlorogen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A79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1A5B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9A6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53.08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98C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591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7F3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53.0862,191.0545,179.0334,173.0439,135.0435</w:t>
            </w:r>
          </w:p>
        </w:tc>
      </w:tr>
      <w:tr w:rsidR="00A22E26" w14:paraId="1E5AB83E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5B2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36A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38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E1B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-(Carboxymethyl)-4,5-Dimethoxybenzo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F56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C18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DB6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39.05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7D0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479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048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39.0547,179.0333,177.0541,149.0591,133.0642,107.0485</w:t>
            </w:r>
          </w:p>
        </w:tc>
      </w:tr>
      <w:tr w:rsidR="00A22E26" w14:paraId="6301472C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244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53FC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58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96D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ediculari-lacton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24A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F33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007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85.08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C4D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4.514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7E3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85.0798,170.0560,153.0536,139.0380,125.0591,110.0358</w:t>
            </w:r>
          </w:p>
        </w:tc>
      </w:tr>
      <w:tr w:rsidR="00A22E26" w14:paraId="0ED78DDB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AA67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C3E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67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102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,7-Dihydroxycoumar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D4B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8094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C74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7.01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8BF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893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23F2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99.3186,177.0177,147.0434,133.0278,119.0485,93.0329</w:t>
            </w:r>
          </w:p>
        </w:tc>
      </w:tr>
      <w:tr w:rsidR="00A22E26" w14:paraId="04C6A671" w14:textId="77777777" w:rsidTr="0072381A">
        <w:trPr>
          <w:trHeight w:val="540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7665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F7F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69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413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is-4-coumar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C71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FA2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437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5.05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065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6.184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EF4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65.0536,147.0430,119.0486</w:t>
            </w:r>
          </w:p>
        </w:tc>
      </w:tr>
      <w:tr w:rsidR="00A22E26" w14:paraId="2299F28C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4DC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DF0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71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6D4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atech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6A4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A48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09F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89.07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687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223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8BF7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89.0706,245.0806,221.0806,203.0697,179.0334,125.0226,109.0277</w:t>
            </w:r>
          </w:p>
        </w:tc>
      </w:tr>
      <w:tr w:rsidR="00A22E26" w14:paraId="284254E1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371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EFAD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98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F39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affe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457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B9B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2E8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81.04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4E0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6.076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432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81.0485,163.0378,145.0275,135.0432</w:t>
            </w:r>
          </w:p>
        </w:tc>
      </w:tr>
      <w:tr w:rsidR="00A22E26" w14:paraId="0476BD05" w14:textId="77777777" w:rsidTr="0072381A">
        <w:trPr>
          <w:trHeight w:val="278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128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7C1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99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E35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affe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678B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B8C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324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9.03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A5BF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2.710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79C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79.0333,135.0434</w:t>
            </w:r>
          </w:p>
        </w:tc>
      </w:tr>
      <w:tr w:rsidR="00A22E26" w14:paraId="55A87847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C15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60B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15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F1A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uerar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19D3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5EF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B00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7.11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2D6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8.651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9C6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17.1149,399.1045,381.0942,321.0735,297.0736,267.0633</w:t>
            </w:r>
          </w:p>
        </w:tc>
      </w:tr>
      <w:tr w:rsidR="00A22E26" w14:paraId="3CCFE289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633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4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BA3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48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FE4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uerarin 6''-O-xyloside/Puerarin apiosid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BA6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20A5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7F7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47.14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81F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494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9ED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47.1442,325.0711,295.0599,267.0652</w:t>
            </w:r>
          </w:p>
        </w:tc>
      </w:tr>
      <w:tr w:rsidR="00A22E26" w14:paraId="4E38A5C9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FA8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24D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46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B22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uerarin apioside/Puerarin 6''-O-xylosid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A6F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3E87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B35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49.15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7B5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7.588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0E3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49.1564,417.1150,399.1046,321.0734,297.0735,267.0634</w:t>
            </w:r>
          </w:p>
        </w:tc>
      </w:tr>
      <w:tr w:rsidR="00A22E26" w14:paraId="677753E8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3D2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970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48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962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Isospinos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EEB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6B0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53E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07.16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444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230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6E2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07.1650,427.1027,325.0705,297.0755,282.0522</w:t>
            </w:r>
          </w:p>
        </w:tc>
      </w:tr>
      <w:tr w:rsidR="00A22E26" w14:paraId="08F916B3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072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A73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59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CDBA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epicatech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BDA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CE6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E41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89.07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0DF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223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EAC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89.0706,245.0806,203.0697,109.0277</w:t>
            </w:r>
          </w:p>
        </w:tc>
      </w:tr>
      <w:tr w:rsidR="00A22E26" w14:paraId="01E7EC2E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416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2E9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61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187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epicatech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65D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E9D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A97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91.08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31C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7.608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BCD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91.0860,207.0637,165.0537,147.0432,139.0381,123.0435</w:t>
            </w:r>
          </w:p>
        </w:tc>
      </w:tr>
      <w:tr w:rsidR="00A22E26" w14:paraId="0F4D9374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DE2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2F3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80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795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'-Methoxypuerarin/Calycosin-7-O-beta-D-glucosid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6B3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D4D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332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45.11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E52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625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181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45.1127,325.0704,310.0471,297.0753,282.0524,268.0357</w:t>
            </w:r>
          </w:p>
        </w:tc>
      </w:tr>
      <w:tr w:rsidR="00A22E26" w14:paraId="12B4E24A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B76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03DB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83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F2C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eoeriocitr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9D69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791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3A3E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95.16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965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254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95A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95.1654,287.0550,259.0599,125.0227</w:t>
            </w:r>
          </w:p>
        </w:tc>
      </w:tr>
      <w:tr w:rsidR="00A22E26" w14:paraId="4C463E0E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695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351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94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24A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mpelops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5B0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EE2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5F9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19.04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C8E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391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93C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19.0451,301.0338,257.0443,215.0333,193.0127,175.0021,125.0227</w:t>
            </w:r>
          </w:p>
        </w:tc>
      </w:tr>
      <w:tr w:rsidR="00A22E26" w14:paraId="37726C96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55E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CE82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97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F1B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uerarin 6''-O-xyloside/Puerarin apiosid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253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6F0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812B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47.14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7A03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494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C0A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47.1442,295.0600,267.0651</w:t>
            </w:r>
          </w:p>
        </w:tc>
      </w:tr>
      <w:tr w:rsidR="00A22E26" w14:paraId="15F69FEE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7B1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4B1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99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78C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uerarin 6''-O-xyloside/Puerarin apiosid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115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80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858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137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49.15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A67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7.588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5E5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49.1561,417.1147,399.1045,381.0939,321.0734,297.0734,267.0633</w:t>
            </w:r>
          </w:p>
        </w:tc>
      </w:tr>
      <w:tr w:rsidR="00A22E26" w14:paraId="553F7F9B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99B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C500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01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D28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Vicenin -2/Vitexin -2''-O-β-D-glucoside/Isovitexin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''-O-β-D-glucosid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4AF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F9B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28A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93.14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804C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74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967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93.1497,473.1077,383.0759,353.0652,297.0758</w:t>
            </w:r>
          </w:p>
        </w:tc>
      </w:tr>
      <w:tr w:rsidR="00A22E26" w14:paraId="353FB3E4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84A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818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28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798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icotiflorin/Apigenin 7-O-D-Glucopyranose, 1-[3-(3,4-dihydroxyphenyl)-2-propenoate]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4F4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4F9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0B0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95.16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D43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4.783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985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680D8B24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231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8F4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28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D74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Lactucin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5F6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076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3EA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7.10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3DC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6.677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EE2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77.1050,259.0952,241.0840,213.0892,195.0789,185.0949</w:t>
            </w:r>
          </w:p>
        </w:tc>
      </w:tr>
      <w:tr w:rsidR="00A22E26" w14:paraId="052DB28A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66D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2E3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66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BB5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”-O-xylosyl-glycitin/Daidzein-4',7-glucosid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89D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DB5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5A1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77.15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CBB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488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BAD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77.1549,531.2433,325.0704,297.0757,282.0522</w:t>
            </w:r>
          </w:p>
        </w:tc>
      </w:tr>
      <w:tr w:rsidR="00A22E26" w14:paraId="7B5D877C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A025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545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69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59C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itronellol-β-D-glucopyranosid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E22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A9D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BF5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95.11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F82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389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234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95.1176,251.1275,207.0648,192.0412,135.0434</w:t>
            </w:r>
          </w:p>
        </w:tc>
      </w:tr>
      <w:tr w:rsidR="00A22E26" w14:paraId="6BC8ED48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2526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71BE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02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15D9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-O-Caffeoylquinic acid methyl ester/Famprofazon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42AA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CA0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8C6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67.10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AACE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13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C7D6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67.1032,329.8421,191.0546,173.0439</w:t>
            </w:r>
          </w:p>
        </w:tc>
      </w:tr>
      <w:tr w:rsidR="00A22E26" w14:paraId="703493C1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B90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9FD6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29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667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Jasmon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B67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C75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0E4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7.12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81B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7.421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FD2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27.1261,209.1157,191.1053,167.1055,149.0951,131.0848,85.0648</w:t>
            </w:r>
          </w:p>
        </w:tc>
      </w:tr>
      <w:tr w:rsidR="00A22E26" w14:paraId="7ACEF316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CF8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DDF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35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A6F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UNII:319R5C729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8F3E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C98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3E9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1.11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24B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4.246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97E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01CE4362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7FE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1B0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60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D44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Swertis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4F5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9D9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1E0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1.10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BC4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66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C78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15.1022,253.0493</w:t>
            </w:r>
          </w:p>
        </w:tc>
      </w:tr>
      <w:tr w:rsidR="00A22E26" w14:paraId="1EA9901A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467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5C82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81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ABC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-[[2-O-(6-deoxy-alpha-L-mannopyra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nosyl)-beta-D-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lucopyranosyl]oxy</w:t>
            </w:r>
            <w:proofErr w:type="gramEnd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]-3,5-dihydroxy-2-(4-hydroxyphenyl)-4H-benzopyran-4-on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A21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466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D41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93.15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923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06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26E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546AD3B9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C8B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17B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47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1DD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Vanill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AEB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BF6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CB68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7.03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16B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2.306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AB5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11134184" w14:textId="77777777" w:rsidTr="0072381A">
        <w:trPr>
          <w:trHeight w:val="278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E51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6D2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61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AA2A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,5-di-O-galloylshikim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2FE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C44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21E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77.06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E61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40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F3E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77.0649,301.0341</w:t>
            </w:r>
          </w:p>
        </w:tc>
      </w:tr>
      <w:tr w:rsidR="00A22E26" w14:paraId="596B56B3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0D7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E5F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27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D34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hicor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EAA1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D19B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C84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73.07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0148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11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883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12BFDC7C" w14:textId="77777777" w:rsidTr="0072381A">
        <w:trPr>
          <w:trHeight w:val="278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772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DE5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53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EE19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enistein-8-c-glucosid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ACF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A86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31C1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63.13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11D4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300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EE0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63.1385,341.0645,311.0548,283.0600</w:t>
            </w:r>
          </w:p>
        </w:tc>
      </w:tr>
      <w:tr w:rsidR="00A22E26" w14:paraId="61BB15F8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F0E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F4E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56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AE9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Vitexin-2''-O-rhamnosid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ED7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FE1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87F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77.15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09B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528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AC3F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66824771" w14:textId="77777777" w:rsidTr="0072381A">
        <w:trPr>
          <w:trHeight w:val="278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A5C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090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72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8C7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Kaempfero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0C67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D70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3EBB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87.05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71E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732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004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87.0528</w:t>
            </w: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79.8990</w:t>
            </w: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53.0170</w:t>
            </w:r>
            <w:r>
              <w:rPr>
                <w:rFonts w:ascii="宋体" w:eastAsia="宋体" w:hAnsi="宋体" w:hint="eastAsia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7.0223</w:t>
            </w:r>
          </w:p>
        </w:tc>
      </w:tr>
      <w:tr w:rsidR="00A22E26" w14:paraId="119EB614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066E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C0E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74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B7B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kaempferol 3-O-glucosid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3DC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803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8A3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47.09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58A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7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408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47.0919,285.0394</w:t>
            </w:r>
          </w:p>
        </w:tc>
      </w:tr>
      <w:tr w:rsidR="00A22E26" w14:paraId="591AF10C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524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F68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76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2F6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Luteol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C52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48A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317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87.05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754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7.366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D09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87.0528,279.8990</w:t>
            </w:r>
          </w:p>
        </w:tc>
      </w:tr>
      <w:tr w:rsidR="00A22E26" w14:paraId="3B3008F0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3920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FAA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93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C82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aring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772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564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7FA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79.17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858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8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6A5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79.1693,480.5948,449.4832,271.0605,151.0019</w:t>
            </w:r>
          </w:p>
        </w:tc>
      </w:tr>
      <w:tr w:rsidR="00A22E26" w14:paraId="3CE0119A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682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60D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00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90B5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,7-Dihydroxy-3',4',5'-trimethoxyflavon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846A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7FE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85F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43.08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307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287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23B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487A78FE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EF2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269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36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92F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Taxifol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434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30C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4E7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03.04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1C78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086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0A6D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03.0482,285.0392,125.0227</w:t>
            </w:r>
          </w:p>
        </w:tc>
      </w:tr>
      <w:tr w:rsidR="00A22E26" w14:paraId="2D57152E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A9C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F80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40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885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Vicenin -2/Vitexin -2''-O-β-D-glucoside/Isovitexin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''-O-β-D-glucosid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4A20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026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A3C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93.15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07D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63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DA8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93.1489,505.8198,449.2050,341.0650326.0442,298.0468</w:t>
            </w:r>
          </w:p>
        </w:tc>
      </w:tr>
      <w:tr w:rsidR="00A22E26" w14:paraId="73EC4808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305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440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61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3D19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Vicenin -2/Vitexin -2''-O-β-D-glucoside/Isovitexin 2''-O-β-D-glucosid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5A20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002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C16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93.15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0E4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884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83A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93.1469,442.0757,413.0901,293.0464</w:t>
            </w:r>
          </w:p>
        </w:tc>
      </w:tr>
      <w:tr w:rsidR="00A22E26" w14:paraId="108BECBD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C958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FB4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65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70C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Laricitr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E20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027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D4FF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31.04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5D9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795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73E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31.0455,300.0272,271.0248,178.9978,151.0025</w:t>
            </w:r>
          </w:p>
        </w:tc>
      </w:tr>
      <w:tr w:rsidR="00A22E26" w14:paraId="428F3916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6AC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5DC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65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2A3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Ellag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EA3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F5A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9FE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00.99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4F5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54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FEE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2435FE6C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3EA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ECE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72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8CB5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ovenitins I/Hovenitins I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DA6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4C5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93A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33.06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0D8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9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34C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33.0607,315.0501,207.0285,178.9964,125.0227</w:t>
            </w:r>
          </w:p>
        </w:tc>
      </w:tr>
      <w:tr w:rsidR="00A22E26" w14:paraId="4A0AB278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2E7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CAC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74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603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ovenitin I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9DC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2BFF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6D9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35.07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0A2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6.995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68F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35.0724,371.0632,289.0684,195.0274,153.0173</w:t>
            </w:r>
          </w:p>
        </w:tc>
      </w:tr>
      <w:tr w:rsidR="00A22E26" w14:paraId="6C7A2856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2C9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80F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.02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8B8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ueroside 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F2A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2CA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A03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05.18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5C8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631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5BE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05.1859,297.0755,253.0857</w:t>
            </w:r>
          </w:p>
        </w:tc>
      </w:tr>
      <w:tr w:rsidR="00A22E26" w14:paraId="086A1CEC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D7C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BF6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.02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A30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'-Methoxydaidze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8CC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CF1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HCOO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AECA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29.06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162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3.887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D3D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3066685B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8FD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4F73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.34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B89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erul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842B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507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4BA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3.04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FA8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2.255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CCA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93.0490,178.0255,134.0356,101.9231</w:t>
            </w:r>
          </w:p>
        </w:tc>
      </w:tr>
      <w:tr w:rsidR="00A22E26" w14:paraId="372ACA15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04BA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73B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.03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23B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Isoquercitr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4CD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B37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53A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3.08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3562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221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2F5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666BE061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FE0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FF8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.24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A94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Spinos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8CBA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60E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EB6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07.16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CCB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3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A75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7E28D019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EDF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B4A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.28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892D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Luteolin-7-O-glucuronid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24F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C292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06E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1.07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4C2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547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F9C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61.0712,285.0394,113.0227</w:t>
            </w:r>
          </w:p>
        </w:tc>
      </w:tr>
      <w:tr w:rsidR="00A22E26" w14:paraId="659D60F1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905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BEA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.44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FF2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Luteolin-7-O-glucosid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0C1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841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784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49.10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1B2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530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F4C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87.0527,199.6203</w:t>
            </w:r>
          </w:p>
        </w:tc>
      </w:tr>
      <w:tr w:rsidR="00A22E26" w14:paraId="2B63BDA6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4B0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8AC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.44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369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Emod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71A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EC7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2E3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1.05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CEE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7.747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62E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71.0580,215.0686,153.0170</w:t>
            </w:r>
          </w:p>
        </w:tc>
      </w:tr>
      <w:tr w:rsidR="00A22E26" w14:paraId="7C242B42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E98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881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.46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9EF8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Isorhamnetin-3-O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beta-D-Glucosid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4998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3855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9593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77.10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088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319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BF16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24A3A232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CAC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2AF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.48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B7E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eniste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080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52A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279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1.05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1FB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7.747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C24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71.0580,243.0634,215.0686,153.0170</w:t>
            </w:r>
          </w:p>
        </w:tc>
      </w:tr>
      <w:tr w:rsidR="00A22E26" w14:paraId="3B631D20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C0E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174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.63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6FA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oumar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5A3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6BB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0E8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5.02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4B2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3.489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896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5.0279,117.0328</w:t>
            </w:r>
          </w:p>
        </w:tc>
      </w:tr>
      <w:tr w:rsidR="00A22E26" w14:paraId="3DB64594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455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B38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.63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ACD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hloretin 3',5'-Di-C-glucosid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FC5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D27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6CEE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97.18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EF4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162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E631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60F602C3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476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0DC8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.06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B2F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non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11E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39A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B44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29.11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BDC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719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5888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48.6528,429.1176,309.0757,291.0647,281.0808,266.0575</w:t>
            </w:r>
          </w:p>
        </w:tc>
      </w:tr>
      <w:tr w:rsidR="00A22E26" w14:paraId="43E1D6CB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DE7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278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.36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D3B9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ueroside 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BBA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782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5E9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35.19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196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861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B32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16.6561,473.1441,311.0916,267.1017,252.0783</w:t>
            </w:r>
          </w:p>
        </w:tc>
      </w:tr>
      <w:tr w:rsidR="00A22E26" w14:paraId="3CD93AEA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C68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E22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.72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1E9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+)-Eriodictyo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C34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D6D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8D1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87.05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58A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792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B66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37B62789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C29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53EF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.74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0610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non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2604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AF2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E3D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31.13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097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3.847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9089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31.1307,311.0890,281.0788</w:t>
            </w:r>
          </w:p>
        </w:tc>
      </w:tr>
      <w:tr w:rsidR="00A22E26" w14:paraId="25611DC8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A19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7B34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.79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DA1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Daidze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CF63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16D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A13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3.04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063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720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E25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53.0493</w:t>
            </w:r>
          </w:p>
        </w:tc>
      </w:tr>
      <w:tr w:rsidR="00A22E26" w14:paraId="00502F66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F20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713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.23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580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Isochlorogenic acid 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(</w:t>
            </w:r>
            <w:proofErr w:type="gramEnd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,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510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31A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09ED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15.11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F07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781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E55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5B892E49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D5A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B6B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.26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1F0A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Kaempferol-3-beta-O-glucuronid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F23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8BA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561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1.07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79A8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330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5DF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0463233E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142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297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.68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860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Quercitr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DD1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702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DC6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49.10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5E0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592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27EE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50C22384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3A3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4FD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.42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B70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pigenin-7-glucuronid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2240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347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3F4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45.07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3B2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534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EBCB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45.0766,269.0446,175.0231,113.0227,85.0278</w:t>
            </w:r>
          </w:p>
        </w:tc>
      </w:tr>
      <w:tr w:rsidR="00A22E26" w14:paraId="15190830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75A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BBC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.81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6E0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threo-dihydroxydehydrodiconiferyl alcoho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D56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E65B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HCOO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1A8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37.14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5EC2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53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8F3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37.1449,325.0911,265.0709,235.0598,205.049,163.0385,145.0279,119.0484</w:t>
            </w:r>
          </w:p>
        </w:tc>
      </w:tr>
      <w:tr w:rsidR="00A22E26" w14:paraId="4E5082A9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75D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31E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.30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CAB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osmosi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E7E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9B8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75E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33.11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520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3.748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530D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2C9CE900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972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64D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.45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D82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delphinid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610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226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6E1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02.04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8E1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6.966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200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153F79AE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C82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490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.07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9F3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Kaempferol--3-O-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6″-O-acetyl)-β-glucosidas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11E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F41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B1C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89.10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095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2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CE0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537C5160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34FA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0648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.96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C36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ormononet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BBA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56A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89B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67.06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5DA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29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67B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67.0653,252.0415,119.0484</w:t>
            </w:r>
          </w:p>
        </w:tc>
      </w:tr>
      <w:tr w:rsidR="00A22E26" w14:paraId="31D309E0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A1F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AED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8.09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B17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non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2B3E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B61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A24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31.13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77B2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6.863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B34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31.1310,269.0789</w:t>
            </w:r>
          </w:p>
        </w:tc>
      </w:tr>
      <w:tr w:rsidR="00A22E26" w14:paraId="66907686" w14:textId="77777777" w:rsidTr="0072381A">
        <w:trPr>
          <w:trHeight w:val="278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FB9B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E67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.76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B3A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beta,13-Dihydrolactuc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877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hyperlink r:id="rId4" w:tooltip="https://www.chembk.com/cn/search/C23H24O7" w:history="1">
              <w:r>
                <w:rPr>
                  <w:rStyle w:val="a5"/>
                  <w:rFonts w:eastAsia="宋体" w:cs="Times New Roman"/>
                  <w:color w:val="auto"/>
                  <w:sz w:val="22"/>
                  <w:szCs w:val="22"/>
                  <w:u w:val="none"/>
                </w:rPr>
                <w:t>C</w:t>
              </w:r>
              <w:r w:rsidRPr="00D425F1">
                <w:rPr>
                  <w:rStyle w:val="a5"/>
                  <w:rFonts w:eastAsia="宋体" w:cs="Times New Roman"/>
                  <w:color w:val="auto"/>
                  <w:sz w:val="22"/>
                  <w:szCs w:val="22"/>
                  <w:u w:val="none"/>
                  <w:vertAlign w:val="subscript"/>
                </w:rPr>
                <w:t>23</w:t>
              </w:r>
              <w:r>
                <w:rPr>
                  <w:rStyle w:val="a5"/>
                  <w:rFonts w:eastAsia="宋体" w:cs="Times New Roman"/>
                  <w:color w:val="auto"/>
                  <w:sz w:val="22"/>
                  <w:szCs w:val="22"/>
                  <w:u w:val="none"/>
                </w:rPr>
                <w:t>H</w:t>
              </w:r>
              <w:r w:rsidRPr="00D425F1">
                <w:rPr>
                  <w:rStyle w:val="a5"/>
                  <w:rFonts w:eastAsia="宋体" w:cs="Times New Roman"/>
                  <w:color w:val="auto"/>
                  <w:sz w:val="22"/>
                  <w:szCs w:val="22"/>
                  <w:u w:val="none"/>
                  <w:vertAlign w:val="subscript"/>
                </w:rPr>
                <w:t>24</w:t>
              </w:r>
              <w:r>
                <w:rPr>
                  <w:rStyle w:val="a5"/>
                  <w:rFonts w:eastAsia="宋体" w:cs="Times New Roman"/>
                  <w:color w:val="auto"/>
                  <w:sz w:val="22"/>
                  <w:szCs w:val="22"/>
                  <w:u w:val="none"/>
                </w:rPr>
                <w:t>O</w:t>
              </w:r>
              <w:r w:rsidRPr="00D425F1">
                <w:rPr>
                  <w:rStyle w:val="a5"/>
                  <w:rFonts w:eastAsia="宋体" w:cs="Times New Roman"/>
                  <w:color w:val="auto"/>
                  <w:sz w:val="22"/>
                  <w:szCs w:val="22"/>
                  <w:u w:val="none"/>
                  <w:vertAlign w:val="subscript"/>
                </w:rPr>
                <w:t>7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695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42E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1.14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C8ED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558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8E93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4676AD0A" w14:textId="77777777" w:rsidTr="0072381A">
        <w:trPr>
          <w:trHeight w:val="278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5A2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43C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.14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E60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ormononet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B8E6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8F8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BED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67.06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CC4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694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29CE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67.0653,252.0416</w:t>
            </w:r>
          </w:p>
        </w:tc>
      </w:tr>
      <w:tr w:rsidR="00A22E26" w14:paraId="37081365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72A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514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.20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2B4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orosol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FD6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D62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746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73.36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718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133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BBC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49C2155E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500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C34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.20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A9E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lean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48F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F59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951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57.36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66A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7.044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049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57.3663,439.3546,411.3554,295.5161,109.1007,95.0854</w:t>
            </w:r>
          </w:p>
        </w:tc>
      </w:tr>
      <w:tr w:rsidR="00A22E26" w14:paraId="24F6827A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7EA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829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.31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E47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Ursol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3E0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D5C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D69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57.36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0F1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6.388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823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57.3663,439.3546,163.1474,135.1164,109.1007</w:t>
            </w:r>
          </w:p>
        </w:tc>
      </w:tr>
      <w:tr w:rsidR="00A22E26" w14:paraId="3B2110A3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563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1FA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.34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9F6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Quercet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B7E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224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12F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03.04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347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5.046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D88A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03.0475,285.0371,257.0428,229.0479,153.0170,137.0225</w:t>
            </w:r>
          </w:p>
        </w:tc>
      </w:tr>
      <w:tr w:rsidR="00A22E26" w14:paraId="6622B373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135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467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.34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BD8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anoderol 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157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455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96A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39.35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D18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6.503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FB0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39.3568,421.3446,299.2346</w:t>
            </w:r>
          </w:p>
        </w:tc>
      </w:tr>
      <w:tr w:rsidR="00A22E26" w14:paraId="5AE8ECA3" w14:textId="77777777" w:rsidTr="0072381A">
        <w:trPr>
          <w:trHeight w:val="278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E5A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A4A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.36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AD26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oven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110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E66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F2E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27.11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E2EA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5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9A2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0D6DA2C9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151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5CB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.42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FF7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lochidon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BE32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ED1C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ED5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23.35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A6C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6.242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1CAF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23.3612,293.6471,269.2243,201.1633,95.0855</w:t>
            </w:r>
          </w:p>
        </w:tc>
      </w:tr>
      <w:tr w:rsidR="00A22E26" w14:paraId="68177964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FC1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CC9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.45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1DE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Emmolic Aci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BCF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781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9A6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87.33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FF79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5.953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641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87.3429,469.3260,329.6899,95.0855</w:t>
            </w:r>
          </w:p>
        </w:tc>
      </w:tr>
      <w:tr w:rsidR="00A22E26" w14:paraId="04F2F303" w14:textId="77777777" w:rsidTr="0072381A">
        <w:trPr>
          <w:trHeight w:val="278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1BD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ADF1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.47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42F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Lactupicr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25E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207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BA4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09.12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748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0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C8A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521F31AC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F11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EA4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.51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9D5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pigen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102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56A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FA63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69.04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86AA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30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C12F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7E9F7BA8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715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049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.65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941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rjungen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F80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115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-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E31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03.33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E550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826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2022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A22E26" w14:paraId="3E81E61A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1CA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F42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.77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4ECC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aringen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B83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8611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9897B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3.07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E7E5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648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16D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73.0739,171.0277,153.0171,147.0431</w:t>
            </w:r>
          </w:p>
        </w:tc>
      </w:tr>
      <w:tr w:rsidR="00A22E26" w14:paraId="33C863CD" w14:textId="77777777" w:rsidTr="0072381A">
        <w:trPr>
          <w:trHeight w:val="277"/>
          <w:jc w:val="center"/>
        </w:trPr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370DE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2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3D4988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.28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DC863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Betulonic acid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0A5B19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D425F1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70B6AE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[M+</w:t>
            </w:r>
            <w:proofErr w:type="gramStart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]</w:t>
            </w:r>
            <w:r w:rsidRPr="0072381A"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+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4BC064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55.352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27948D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99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3D1287" w14:textId="77777777" w:rsidR="00A22E26" w:rsidRDefault="00A22E26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55.3503,437.3378,330.1386,231.1780,215.1780,189.1621</w:t>
            </w:r>
          </w:p>
        </w:tc>
      </w:tr>
    </w:tbl>
    <w:p w14:paraId="0A2B2186" w14:textId="77777777" w:rsidR="00F2204B" w:rsidRDefault="00F2204B"/>
    <w:sectPr w:rsidR="00F220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KwtDA3sbQ0NzeyMDVU0lEKTi0uzszPAykwrAUAQ+pVHCwAAAA="/>
  </w:docVars>
  <w:rsids>
    <w:rsidRoot w:val="64A14BEC"/>
    <w:rsid w:val="001139C0"/>
    <w:rsid w:val="00295E41"/>
    <w:rsid w:val="004F1CB3"/>
    <w:rsid w:val="0072381A"/>
    <w:rsid w:val="00A22E26"/>
    <w:rsid w:val="00D425F1"/>
    <w:rsid w:val="00F2204B"/>
    <w:rsid w:val="119C1A6F"/>
    <w:rsid w:val="35737575"/>
    <w:rsid w:val="64A1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3CC49A"/>
  <w15:docId w15:val="{FA612F56-92F5-46A1-BF42-1B5CE6B05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 w:cs="宋体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a5">
    <w:name w:val="Hyperlink"/>
    <w:basedOn w:val="a0"/>
    <w:rPr>
      <w:color w:val="0000FF"/>
      <w:u w:val="single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31">
    <w:name w:val="font3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11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hembk.com/cn/search/C23H24O7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9</Pages>
  <Words>1219</Words>
  <Characters>10886</Characters>
  <Application>Microsoft Office Word</Application>
  <DocSecurity>0</DocSecurity>
  <Lines>1814</Lines>
  <Paragraphs>1210</Paragraphs>
  <ScaleCrop>false</ScaleCrop>
  <Company/>
  <LinksUpToDate>false</LinksUpToDate>
  <CharactersWithSpaces>10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ghting</dc:creator>
  <cp:lastModifiedBy>雯 蔡</cp:lastModifiedBy>
  <cp:revision>3</cp:revision>
  <dcterms:created xsi:type="dcterms:W3CDTF">2025-05-28T09:09:00Z</dcterms:created>
  <dcterms:modified xsi:type="dcterms:W3CDTF">2025-05-28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925C3C5A7944935A90E9D2F131D4C32_11</vt:lpwstr>
  </property>
  <property fmtid="{D5CDD505-2E9C-101B-9397-08002B2CF9AE}" pid="4" name="KSOTemplateDocerSaveRecord">
    <vt:lpwstr>eyJoZGlkIjoiNjFiNDQ0OTc2YjMyYjk1NmJmMTExNTA5Mjg1ZDU3NGQiLCJ1c2VySWQiOiI0Nzk2MjEzMTMifQ==</vt:lpwstr>
  </property>
</Properties>
</file>